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1F68" w:rsidRPr="004C1F68" w:rsidRDefault="004C1F68" w:rsidP="004C1F68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4C1F68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Pr="004C1F68">
        <w:rPr>
          <w:rFonts w:ascii="Times New Roman" w:hAnsi="Times New Roman" w:cs="Times New Roman"/>
          <w:b/>
          <w:sz w:val="20"/>
          <w:szCs w:val="20"/>
        </w:rPr>
        <w:t>1</w:t>
      </w:r>
      <w:bookmarkStart w:id="0" w:name="_GoBack"/>
      <w:r w:rsidR="007B7A54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4C1F68">
        <w:rPr>
          <w:rFonts w:ascii="Times New Roman" w:hAnsi="Times New Roman" w:cs="Times New Roman"/>
          <w:b/>
          <w:sz w:val="20"/>
          <w:szCs w:val="20"/>
        </w:rPr>
        <w:t xml:space="preserve">The stem-loop reverse transcription and </w:t>
      </w:r>
      <w:bookmarkStart w:id="1" w:name="OLE_LINK3"/>
      <w:bookmarkStart w:id="2" w:name="OLE_LINK4"/>
      <w:r w:rsidRPr="004C1F68">
        <w:rPr>
          <w:rFonts w:ascii="Times New Roman" w:hAnsi="Times New Roman" w:cs="Times New Roman"/>
          <w:b/>
          <w:sz w:val="20"/>
          <w:szCs w:val="20"/>
        </w:rPr>
        <w:t>qRT-PCR</w:t>
      </w:r>
      <w:bookmarkEnd w:id="1"/>
      <w:bookmarkEnd w:id="2"/>
      <w:r w:rsidRPr="004C1F68">
        <w:rPr>
          <w:rFonts w:ascii="Times New Roman" w:hAnsi="Times New Roman" w:cs="Times New Roman"/>
          <w:b/>
          <w:sz w:val="20"/>
          <w:szCs w:val="20"/>
        </w:rPr>
        <w:t xml:space="preserve"> primer sequences for miRNAs expression analysis</w:t>
      </w:r>
      <w:bookmarkEnd w:id="0"/>
    </w:p>
    <w:tbl>
      <w:tblPr>
        <w:tblW w:w="1031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00"/>
        <w:gridCol w:w="1225"/>
        <w:gridCol w:w="7094"/>
      </w:tblGrid>
      <w:tr w:rsidR="004C1F68" w:rsidRPr="001145F7" w:rsidTr="004F4C90">
        <w:trPr>
          <w:trHeight w:val="520"/>
          <w:jc w:val="center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4C1F68" w:rsidRPr="004C1F68" w:rsidRDefault="004C1F68" w:rsidP="004C1F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gene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4C1F68" w:rsidRPr="004C1F68" w:rsidRDefault="004C1F68" w:rsidP="004F4C90">
            <w:pPr>
              <w:widowControl/>
              <w:spacing w:line="33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imer</w:t>
            </w:r>
          </w:p>
        </w:tc>
        <w:tc>
          <w:tcPr>
            <w:tcW w:w="7094" w:type="dxa"/>
            <w:shd w:val="clear" w:color="auto" w:fill="auto"/>
            <w:noWrap/>
            <w:vAlign w:val="center"/>
            <w:hideMark/>
          </w:tcPr>
          <w:p w:rsidR="004C1F68" w:rsidRPr="004C1F68" w:rsidRDefault="004C1F68" w:rsidP="004C1F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quence (5’-3’)</w:t>
            </w:r>
          </w:p>
        </w:tc>
      </w:tr>
      <w:tr w:rsidR="007B7A54" w:rsidRPr="001145F7" w:rsidTr="004F4C90">
        <w:trPr>
          <w:trHeight w:val="315"/>
          <w:jc w:val="center"/>
        </w:trPr>
        <w:tc>
          <w:tcPr>
            <w:tcW w:w="2000" w:type="dxa"/>
            <w:vMerge w:val="restart"/>
            <w:shd w:val="clear" w:color="auto" w:fill="auto"/>
            <w:noWrap/>
            <w:vAlign w:val="center"/>
            <w:hideMark/>
          </w:tcPr>
          <w:p w:rsidR="007B7A54" w:rsidRPr="004C1F68" w:rsidRDefault="004F4C90" w:rsidP="004C1F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 a</w:t>
            </w:r>
            <w:r w:rsidR="007B7A54"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in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7B7A54" w:rsidRPr="004C1F68" w:rsidRDefault="007B7A54" w:rsidP="004F4C90">
            <w:pPr>
              <w:widowControl/>
              <w:spacing w:line="33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7094" w:type="dxa"/>
            <w:shd w:val="clear" w:color="auto" w:fill="auto"/>
            <w:noWrap/>
            <w:vAlign w:val="center"/>
            <w:hideMark/>
          </w:tcPr>
          <w:p w:rsidR="007B7A54" w:rsidRPr="004C1F68" w:rsidRDefault="007B7A54" w:rsidP="004C1F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TGGCTTATGTTGCCTTGGAC</w:t>
            </w:r>
          </w:p>
        </w:tc>
      </w:tr>
      <w:tr w:rsidR="007B7A54" w:rsidRPr="001145F7" w:rsidTr="004F4C90">
        <w:trPr>
          <w:trHeight w:val="315"/>
          <w:jc w:val="center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7B7A54" w:rsidRPr="004C1F68" w:rsidRDefault="007B7A54" w:rsidP="004C1F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7B7A54" w:rsidRPr="004C1F68" w:rsidRDefault="007B7A54" w:rsidP="004F4C90">
            <w:pPr>
              <w:widowControl/>
              <w:spacing w:line="33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7094" w:type="dxa"/>
            <w:shd w:val="clear" w:color="auto" w:fill="auto"/>
            <w:noWrap/>
            <w:vAlign w:val="center"/>
            <w:hideMark/>
          </w:tcPr>
          <w:p w:rsidR="007B7A54" w:rsidRPr="004C1F68" w:rsidRDefault="007B7A54" w:rsidP="004C1F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3" w:name="OLE_LINK23"/>
            <w:bookmarkStart w:id="4" w:name="OLE_LINK24"/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GTTGGAAGAGGACTTGTGGG</w:t>
            </w:r>
            <w:bookmarkEnd w:id="3"/>
            <w:bookmarkEnd w:id="4"/>
          </w:p>
        </w:tc>
      </w:tr>
      <w:tr w:rsidR="004C1F68" w:rsidRPr="001145F7" w:rsidTr="004F4C90">
        <w:trPr>
          <w:trHeight w:val="315"/>
          <w:jc w:val="center"/>
        </w:trPr>
        <w:tc>
          <w:tcPr>
            <w:tcW w:w="2000" w:type="dxa"/>
            <w:shd w:val="clear" w:color="auto" w:fill="auto"/>
            <w:noWrap/>
            <w:vAlign w:val="center"/>
          </w:tcPr>
          <w:p w:rsidR="004C1F68" w:rsidRPr="004C1F68" w:rsidRDefault="004C1F68" w:rsidP="004C1F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universal</w:t>
            </w:r>
          </w:p>
        </w:tc>
        <w:tc>
          <w:tcPr>
            <w:tcW w:w="1225" w:type="dxa"/>
            <w:shd w:val="clear" w:color="auto" w:fill="auto"/>
            <w:noWrap/>
            <w:vAlign w:val="center"/>
          </w:tcPr>
          <w:p w:rsidR="004C1F68" w:rsidRPr="004C1F68" w:rsidRDefault="004C1F68" w:rsidP="004F4C90">
            <w:pPr>
              <w:widowControl/>
              <w:spacing w:line="33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7094" w:type="dxa"/>
            <w:shd w:val="clear" w:color="auto" w:fill="auto"/>
            <w:noWrap/>
            <w:vAlign w:val="center"/>
          </w:tcPr>
          <w:p w:rsidR="004C1F68" w:rsidRPr="004C1F68" w:rsidRDefault="004C1F68" w:rsidP="004C1F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GTGCAGGGTCCGAGGTAT</w:t>
            </w:r>
          </w:p>
        </w:tc>
      </w:tr>
      <w:tr w:rsidR="007B7A54" w:rsidRPr="001145F7" w:rsidTr="004F4C90">
        <w:trPr>
          <w:trHeight w:val="315"/>
          <w:jc w:val="center"/>
        </w:trPr>
        <w:tc>
          <w:tcPr>
            <w:tcW w:w="2000" w:type="dxa"/>
            <w:vMerge w:val="restart"/>
            <w:shd w:val="clear" w:color="auto" w:fill="auto"/>
            <w:noWrap/>
            <w:vAlign w:val="center"/>
            <w:hideMark/>
          </w:tcPr>
          <w:p w:rsidR="007B7A54" w:rsidRPr="004C1F68" w:rsidRDefault="007B7A54" w:rsidP="004C1F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mno-miR166f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7B7A54" w:rsidRPr="004C1F68" w:rsidRDefault="007B7A54" w:rsidP="004F4C90">
            <w:pPr>
              <w:widowControl/>
              <w:spacing w:line="33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em-loop RT primer</w:t>
            </w:r>
          </w:p>
        </w:tc>
        <w:tc>
          <w:tcPr>
            <w:tcW w:w="7094" w:type="dxa"/>
            <w:shd w:val="clear" w:color="auto" w:fill="auto"/>
            <w:noWrap/>
            <w:vAlign w:val="center"/>
          </w:tcPr>
          <w:p w:rsidR="007B7A54" w:rsidRPr="004C1F68" w:rsidRDefault="007B7A54" w:rsidP="004C1F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GTCGTATCCAGTGCAGGGTCCGAGGTATTCGCACTGGATACGACGGGAAT</w:t>
            </w:r>
          </w:p>
        </w:tc>
      </w:tr>
      <w:tr w:rsidR="007B7A54" w:rsidRPr="001145F7" w:rsidTr="004F4C90">
        <w:trPr>
          <w:trHeight w:val="315"/>
          <w:jc w:val="center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7B7A54" w:rsidRPr="004C1F68" w:rsidRDefault="007B7A54" w:rsidP="004C1F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7B7A54" w:rsidRPr="004C1F68" w:rsidRDefault="007B7A54" w:rsidP="004F4C90">
            <w:pPr>
              <w:widowControl/>
              <w:spacing w:line="33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7094" w:type="dxa"/>
            <w:shd w:val="clear" w:color="auto" w:fill="auto"/>
            <w:noWrap/>
            <w:vAlign w:val="center"/>
          </w:tcPr>
          <w:p w:rsidR="007B7A54" w:rsidRPr="004C1F68" w:rsidRDefault="007B7A54" w:rsidP="004C1F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5" w:name="OLE_LINK9"/>
            <w:bookmarkStart w:id="6" w:name="OLE_LINK10"/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CGTAGTACTCGGACCAGGCTT</w:t>
            </w:r>
            <w:bookmarkEnd w:id="5"/>
            <w:bookmarkEnd w:id="6"/>
          </w:p>
        </w:tc>
      </w:tr>
      <w:tr w:rsidR="007B7A54" w:rsidRPr="001145F7" w:rsidTr="004F4C90">
        <w:trPr>
          <w:trHeight w:val="315"/>
          <w:jc w:val="center"/>
        </w:trPr>
        <w:tc>
          <w:tcPr>
            <w:tcW w:w="2000" w:type="dxa"/>
            <w:vMerge w:val="restart"/>
            <w:shd w:val="clear" w:color="auto" w:fill="auto"/>
            <w:noWrap/>
            <w:vAlign w:val="center"/>
            <w:hideMark/>
          </w:tcPr>
          <w:p w:rsidR="007B7A54" w:rsidRPr="004C1F68" w:rsidRDefault="007B7A54" w:rsidP="004C1F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mno-miR171a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7B7A54" w:rsidRPr="004C1F68" w:rsidRDefault="007B7A54" w:rsidP="004F4C90">
            <w:pPr>
              <w:widowControl/>
              <w:spacing w:line="33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em-loop RT primer</w:t>
            </w:r>
          </w:p>
        </w:tc>
        <w:tc>
          <w:tcPr>
            <w:tcW w:w="7094" w:type="dxa"/>
            <w:shd w:val="clear" w:color="auto" w:fill="auto"/>
            <w:noWrap/>
            <w:vAlign w:val="center"/>
          </w:tcPr>
          <w:p w:rsidR="007B7A54" w:rsidRPr="004C1F68" w:rsidRDefault="007B7A54" w:rsidP="004C1F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GTCGTATCCAGTGCAGGGTCCGAGGTATTCGCACTGGATACGACGATATT</w:t>
            </w:r>
          </w:p>
        </w:tc>
      </w:tr>
      <w:tr w:rsidR="007B7A54" w:rsidRPr="001145F7" w:rsidTr="004F4C90">
        <w:trPr>
          <w:trHeight w:val="315"/>
          <w:jc w:val="center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7B7A54" w:rsidRPr="004C1F68" w:rsidRDefault="007B7A54" w:rsidP="004C1F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7B7A54" w:rsidRPr="004C1F68" w:rsidRDefault="007B7A54" w:rsidP="004F4C90">
            <w:pPr>
              <w:widowControl/>
              <w:spacing w:line="33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7094" w:type="dxa"/>
            <w:shd w:val="clear" w:color="auto" w:fill="auto"/>
            <w:noWrap/>
            <w:vAlign w:val="center"/>
          </w:tcPr>
          <w:p w:rsidR="007B7A54" w:rsidRPr="004C1F68" w:rsidRDefault="007B7A54" w:rsidP="004C1F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TACGATTGATTGAGCCGTGC</w:t>
            </w:r>
          </w:p>
        </w:tc>
      </w:tr>
      <w:tr w:rsidR="004F4C90" w:rsidRPr="001145F7" w:rsidTr="004F4C90">
        <w:trPr>
          <w:trHeight w:val="315"/>
          <w:jc w:val="center"/>
        </w:trPr>
        <w:tc>
          <w:tcPr>
            <w:tcW w:w="2000" w:type="dxa"/>
            <w:vMerge w:val="restart"/>
            <w:shd w:val="clear" w:color="auto" w:fill="auto"/>
            <w:noWrap/>
            <w:vAlign w:val="center"/>
            <w:hideMark/>
          </w:tcPr>
          <w:p w:rsidR="004F4C90" w:rsidRPr="004C1F68" w:rsidRDefault="004F4C90" w:rsidP="004C1F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mno-miR319c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4F4C90" w:rsidRPr="004C1F68" w:rsidRDefault="004F4C90" w:rsidP="004F4C90">
            <w:pPr>
              <w:widowControl/>
              <w:spacing w:line="33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em-loop RT primer</w:t>
            </w:r>
          </w:p>
        </w:tc>
        <w:tc>
          <w:tcPr>
            <w:tcW w:w="7094" w:type="dxa"/>
            <w:shd w:val="clear" w:color="auto" w:fill="auto"/>
            <w:noWrap/>
            <w:vAlign w:val="center"/>
          </w:tcPr>
          <w:p w:rsidR="004F4C90" w:rsidRPr="004C1F68" w:rsidRDefault="004F4C90" w:rsidP="004C1F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GTCGTATCCAGTGCAGGGTCCGAGGTATTCGCACTGGATACGACAGGGAG</w:t>
            </w:r>
          </w:p>
        </w:tc>
      </w:tr>
      <w:tr w:rsidR="004F4C90" w:rsidRPr="001145F7" w:rsidTr="004F4C90">
        <w:trPr>
          <w:trHeight w:val="315"/>
          <w:jc w:val="center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4F4C90" w:rsidRPr="004C1F68" w:rsidRDefault="004F4C90" w:rsidP="004C1F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4F4C90" w:rsidRPr="004C1F68" w:rsidRDefault="004F4C90" w:rsidP="004F4C90">
            <w:pPr>
              <w:widowControl/>
              <w:spacing w:line="33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7094" w:type="dxa"/>
            <w:shd w:val="clear" w:color="auto" w:fill="auto"/>
            <w:noWrap/>
            <w:vAlign w:val="center"/>
          </w:tcPr>
          <w:p w:rsidR="004F4C90" w:rsidRPr="004C1F68" w:rsidRDefault="004F4C90" w:rsidP="004C1F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7" w:name="OLE_LINK13"/>
            <w:bookmarkStart w:id="8" w:name="OLE_LINK14"/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GCTGTGATTGGACTGAAGGGA</w:t>
            </w:r>
            <w:bookmarkEnd w:id="7"/>
            <w:bookmarkEnd w:id="8"/>
          </w:p>
        </w:tc>
      </w:tr>
      <w:tr w:rsidR="004F4C90" w:rsidRPr="001145F7" w:rsidTr="004F4C90">
        <w:trPr>
          <w:trHeight w:val="315"/>
          <w:jc w:val="center"/>
        </w:trPr>
        <w:tc>
          <w:tcPr>
            <w:tcW w:w="2000" w:type="dxa"/>
            <w:vMerge w:val="restart"/>
            <w:shd w:val="clear" w:color="auto" w:fill="auto"/>
            <w:noWrap/>
            <w:vAlign w:val="center"/>
            <w:hideMark/>
          </w:tcPr>
          <w:p w:rsidR="004F4C90" w:rsidRPr="004C1F68" w:rsidRDefault="004F4C90" w:rsidP="004C1F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mno-miR535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4F4C90" w:rsidRPr="004C1F68" w:rsidRDefault="004F4C90" w:rsidP="004F4C90">
            <w:pPr>
              <w:widowControl/>
              <w:spacing w:line="33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em-loop RT primer</w:t>
            </w:r>
          </w:p>
        </w:tc>
        <w:tc>
          <w:tcPr>
            <w:tcW w:w="7094" w:type="dxa"/>
            <w:shd w:val="clear" w:color="auto" w:fill="auto"/>
            <w:noWrap/>
            <w:vAlign w:val="center"/>
          </w:tcPr>
          <w:p w:rsidR="004F4C90" w:rsidRPr="004C1F68" w:rsidRDefault="004F4C90" w:rsidP="004C1F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GTCGTATCCAGTGCAGGGTCCGAGGTATTCGCACTGGATACGACGCGTGC</w:t>
            </w:r>
          </w:p>
        </w:tc>
      </w:tr>
      <w:tr w:rsidR="004F4C90" w:rsidRPr="001145F7" w:rsidTr="004F4C90">
        <w:trPr>
          <w:trHeight w:val="315"/>
          <w:jc w:val="center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4F4C90" w:rsidRPr="004C1F68" w:rsidRDefault="004F4C90" w:rsidP="004C1F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4F4C90" w:rsidRPr="004C1F68" w:rsidRDefault="004F4C90" w:rsidP="004F4C90">
            <w:pPr>
              <w:widowControl/>
              <w:spacing w:line="33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7094" w:type="dxa"/>
            <w:shd w:val="clear" w:color="auto" w:fill="auto"/>
            <w:noWrap/>
            <w:vAlign w:val="center"/>
          </w:tcPr>
          <w:p w:rsidR="004F4C90" w:rsidRPr="004C1F68" w:rsidRDefault="004F4C90" w:rsidP="004C1F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9" w:name="OLE_LINK11"/>
            <w:bookmarkStart w:id="10" w:name="OLE_LINK12"/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GCGAGATGACAACGAGAGAG</w:t>
            </w:r>
            <w:bookmarkEnd w:id="9"/>
            <w:bookmarkEnd w:id="10"/>
          </w:p>
        </w:tc>
      </w:tr>
      <w:tr w:rsidR="004F4C90" w:rsidRPr="001145F7" w:rsidTr="004F4C90">
        <w:trPr>
          <w:trHeight w:val="315"/>
          <w:jc w:val="center"/>
        </w:trPr>
        <w:tc>
          <w:tcPr>
            <w:tcW w:w="2000" w:type="dxa"/>
            <w:vMerge w:val="restart"/>
            <w:shd w:val="clear" w:color="auto" w:fill="auto"/>
            <w:noWrap/>
            <w:vAlign w:val="center"/>
            <w:hideMark/>
          </w:tcPr>
          <w:p w:rsidR="004F4C90" w:rsidRPr="004C1F68" w:rsidRDefault="004F4C90" w:rsidP="004C1F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mno-miR4376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4F4C90" w:rsidRPr="004C1F68" w:rsidRDefault="004F4C90" w:rsidP="004F4C90">
            <w:pPr>
              <w:widowControl/>
              <w:spacing w:line="33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em-loop RT primer</w:t>
            </w:r>
          </w:p>
        </w:tc>
        <w:tc>
          <w:tcPr>
            <w:tcW w:w="7094" w:type="dxa"/>
            <w:shd w:val="clear" w:color="auto" w:fill="auto"/>
            <w:noWrap/>
            <w:vAlign w:val="center"/>
          </w:tcPr>
          <w:p w:rsidR="004F4C90" w:rsidRPr="004C1F68" w:rsidRDefault="004F4C90" w:rsidP="004C1F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GTCGTATCCAGTGCAGGGTCCGAGGTATTCGCACTGGATACGACACAGCG</w:t>
            </w:r>
          </w:p>
        </w:tc>
      </w:tr>
      <w:tr w:rsidR="004F4C90" w:rsidRPr="001145F7" w:rsidTr="004F4C90">
        <w:trPr>
          <w:trHeight w:val="315"/>
          <w:jc w:val="center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4F4C90" w:rsidRPr="004C1F68" w:rsidRDefault="004F4C90" w:rsidP="004C1F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4F4C90" w:rsidRPr="004C1F68" w:rsidRDefault="004F4C90" w:rsidP="004F4C90">
            <w:pPr>
              <w:widowControl/>
              <w:spacing w:line="33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7094" w:type="dxa"/>
            <w:shd w:val="clear" w:color="auto" w:fill="auto"/>
            <w:noWrap/>
            <w:vAlign w:val="center"/>
          </w:tcPr>
          <w:p w:rsidR="004F4C90" w:rsidRPr="004C1F68" w:rsidRDefault="004F4C90" w:rsidP="004C1F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CGAGGATACGCAGGAGAGAT</w:t>
            </w:r>
          </w:p>
        </w:tc>
      </w:tr>
      <w:tr w:rsidR="004F4C90" w:rsidRPr="001145F7" w:rsidTr="004F4C90">
        <w:trPr>
          <w:trHeight w:val="80"/>
          <w:jc w:val="center"/>
        </w:trPr>
        <w:tc>
          <w:tcPr>
            <w:tcW w:w="2000" w:type="dxa"/>
            <w:vMerge w:val="restart"/>
            <w:shd w:val="clear" w:color="auto" w:fill="auto"/>
            <w:noWrap/>
            <w:vAlign w:val="center"/>
            <w:hideMark/>
          </w:tcPr>
          <w:p w:rsidR="004F4C90" w:rsidRPr="004C1F68" w:rsidRDefault="004F4C90" w:rsidP="004C1F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mno-miRn120-3p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4F4C90" w:rsidRPr="004C1F68" w:rsidRDefault="004F4C90" w:rsidP="004F4C90">
            <w:pPr>
              <w:widowControl/>
              <w:spacing w:line="33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em-loop RT primer</w:t>
            </w:r>
          </w:p>
        </w:tc>
        <w:tc>
          <w:tcPr>
            <w:tcW w:w="7094" w:type="dxa"/>
            <w:shd w:val="clear" w:color="auto" w:fill="auto"/>
            <w:noWrap/>
            <w:vAlign w:val="center"/>
          </w:tcPr>
          <w:p w:rsidR="004F4C90" w:rsidRPr="004C1F68" w:rsidRDefault="004F4C90" w:rsidP="004C1F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GTCGTATCCAGTGCAGGGTCCGAGGTATTCGCACTGGATACGACGATATT</w:t>
            </w:r>
          </w:p>
        </w:tc>
      </w:tr>
      <w:tr w:rsidR="004F4C90" w:rsidRPr="001145F7" w:rsidTr="004F4C90">
        <w:trPr>
          <w:trHeight w:val="315"/>
          <w:jc w:val="center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4F4C90" w:rsidRPr="004C1F68" w:rsidRDefault="004F4C90" w:rsidP="004C1F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4F4C90" w:rsidRPr="004C1F68" w:rsidRDefault="004F4C90" w:rsidP="004F4C90">
            <w:pPr>
              <w:widowControl/>
              <w:spacing w:line="33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7094" w:type="dxa"/>
            <w:shd w:val="clear" w:color="auto" w:fill="auto"/>
            <w:noWrap/>
            <w:vAlign w:val="center"/>
          </w:tcPr>
          <w:p w:rsidR="004F4C90" w:rsidRPr="004C1F68" w:rsidRDefault="004F4C90" w:rsidP="004C1F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11" w:name="OLE_LINK15"/>
            <w:bookmarkStart w:id="12" w:name="OLE_LINK16"/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GTACAGATTGAGCCGCGCC</w:t>
            </w:r>
            <w:bookmarkEnd w:id="11"/>
            <w:bookmarkEnd w:id="12"/>
          </w:p>
        </w:tc>
      </w:tr>
      <w:tr w:rsidR="004F4C90" w:rsidRPr="001145F7" w:rsidTr="004F4C90">
        <w:trPr>
          <w:trHeight w:val="315"/>
          <w:jc w:val="center"/>
        </w:trPr>
        <w:tc>
          <w:tcPr>
            <w:tcW w:w="2000" w:type="dxa"/>
            <w:vMerge w:val="restart"/>
            <w:shd w:val="clear" w:color="auto" w:fill="auto"/>
            <w:noWrap/>
            <w:vAlign w:val="center"/>
            <w:hideMark/>
          </w:tcPr>
          <w:p w:rsidR="004F4C90" w:rsidRPr="004C1F68" w:rsidRDefault="004F4C90" w:rsidP="004C1F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mno-miRn144-5p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4F4C90" w:rsidRPr="004C1F68" w:rsidRDefault="004F4C90" w:rsidP="004F4C90">
            <w:pPr>
              <w:widowControl/>
              <w:spacing w:line="33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em-loop RT primer</w:t>
            </w:r>
          </w:p>
        </w:tc>
        <w:tc>
          <w:tcPr>
            <w:tcW w:w="7094" w:type="dxa"/>
            <w:shd w:val="clear" w:color="auto" w:fill="auto"/>
            <w:noWrap/>
            <w:vAlign w:val="center"/>
          </w:tcPr>
          <w:p w:rsidR="004F4C90" w:rsidRPr="004C1F68" w:rsidRDefault="004F4C90" w:rsidP="004C1F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GTCGTATCCAGTGCAGGGTCCGAGGTATTCGCACTGGATACGACAGAGGG</w:t>
            </w:r>
          </w:p>
        </w:tc>
      </w:tr>
      <w:tr w:rsidR="004F4C90" w:rsidRPr="001145F7" w:rsidTr="004F4C90">
        <w:trPr>
          <w:trHeight w:val="315"/>
          <w:jc w:val="center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4F4C90" w:rsidRPr="004C1F68" w:rsidRDefault="004F4C90" w:rsidP="004C1F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4F4C90" w:rsidRPr="004C1F68" w:rsidRDefault="004F4C90" w:rsidP="004F4C90">
            <w:pPr>
              <w:widowControl/>
              <w:spacing w:line="33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7094" w:type="dxa"/>
            <w:shd w:val="clear" w:color="auto" w:fill="auto"/>
            <w:noWrap/>
            <w:vAlign w:val="center"/>
          </w:tcPr>
          <w:p w:rsidR="004F4C90" w:rsidRPr="004C1F68" w:rsidRDefault="004F4C90" w:rsidP="004C1F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13" w:name="OLE_LINK17"/>
            <w:bookmarkStart w:id="14" w:name="OLE_LINK18"/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GCAATATAGGACAGGGCTGG</w:t>
            </w:r>
            <w:bookmarkEnd w:id="13"/>
            <w:bookmarkEnd w:id="14"/>
          </w:p>
        </w:tc>
      </w:tr>
      <w:tr w:rsidR="004F4C90" w:rsidRPr="001145F7" w:rsidTr="004F4C90">
        <w:trPr>
          <w:trHeight w:val="315"/>
          <w:jc w:val="center"/>
        </w:trPr>
        <w:tc>
          <w:tcPr>
            <w:tcW w:w="2000" w:type="dxa"/>
            <w:vMerge w:val="restart"/>
            <w:shd w:val="clear" w:color="auto" w:fill="auto"/>
            <w:noWrap/>
            <w:vAlign w:val="center"/>
            <w:hideMark/>
          </w:tcPr>
          <w:p w:rsidR="004F4C90" w:rsidRPr="004C1F68" w:rsidRDefault="004F4C90" w:rsidP="004C1F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mno-miR156d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4F4C90" w:rsidRPr="004C1F68" w:rsidRDefault="004F4C90" w:rsidP="004F4C90">
            <w:pPr>
              <w:widowControl/>
              <w:spacing w:line="33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em-loop RT primer</w:t>
            </w:r>
          </w:p>
        </w:tc>
        <w:tc>
          <w:tcPr>
            <w:tcW w:w="7094" w:type="dxa"/>
            <w:shd w:val="clear" w:color="auto" w:fill="auto"/>
            <w:noWrap/>
            <w:vAlign w:val="center"/>
          </w:tcPr>
          <w:p w:rsidR="004F4C90" w:rsidRPr="004C1F68" w:rsidRDefault="004F4C90" w:rsidP="004C1F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GTCGTATCCAGTGCAGGGTCCGAGGTATTCGCACTGGATACGACGTGCTC</w:t>
            </w:r>
          </w:p>
        </w:tc>
      </w:tr>
      <w:tr w:rsidR="004F4C90" w:rsidRPr="001145F7" w:rsidTr="004F4C90">
        <w:trPr>
          <w:trHeight w:val="315"/>
          <w:jc w:val="center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4F4C90" w:rsidRPr="004C1F68" w:rsidRDefault="004F4C90" w:rsidP="004C1F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4F4C90" w:rsidRPr="004C1F68" w:rsidRDefault="004F4C90" w:rsidP="004F4C90">
            <w:pPr>
              <w:widowControl/>
              <w:spacing w:line="33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7094" w:type="dxa"/>
            <w:shd w:val="clear" w:color="auto" w:fill="auto"/>
            <w:noWrap/>
            <w:vAlign w:val="center"/>
          </w:tcPr>
          <w:p w:rsidR="004F4C90" w:rsidRPr="004C1F68" w:rsidRDefault="004F4C90" w:rsidP="004C1F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GCACGGTTGACAGAAGAGAG</w:t>
            </w:r>
          </w:p>
        </w:tc>
      </w:tr>
      <w:tr w:rsidR="004F4C90" w:rsidRPr="001145F7" w:rsidTr="004F4C90">
        <w:trPr>
          <w:trHeight w:val="315"/>
          <w:jc w:val="center"/>
        </w:trPr>
        <w:tc>
          <w:tcPr>
            <w:tcW w:w="2000" w:type="dxa"/>
            <w:vMerge w:val="restart"/>
            <w:shd w:val="clear" w:color="auto" w:fill="auto"/>
            <w:noWrap/>
            <w:vAlign w:val="center"/>
          </w:tcPr>
          <w:p w:rsidR="004F4C90" w:rsidRPr="004C1F68" w:rsidRDefault="004F4C90" w:rsidP="004C1F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mno-miR166c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4F4C90" w:rsidRPr="004C1F68" w:rsidRDefault="004F4C90" w:rsidP="004F4C90">
            <w:pPr>
              <w:widowControl/>
              <w:spacing w:line="33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em-loop RT primer</w:t>
            </w:r>
          </w:p>
        </w:tc>
        <w:tc>
          <w:tcPr>
            <w:tcW w:w="7094" w:type="dxa"/>
            <w:shd w:val="clear" w:color="auto" w:fill="auto"/>
            <w:noWrap/>
            <w:vAlign w:val="center"/>
          </w:tcPr>
          <w:p w:rsidR="004F4C90" w:rsidRPr="004C1F68" w:rsidRDefault="004F4C90" w:rsidP="004C1F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GTCGTATCCAGTGCAGGGTCCGAGGTATTCGCACTGGATACGACGGAATG</w:t>
            </w:r>
          </w:p>
        </w:tc>
      </w:tr>
      <w:tr w:rsidR="004F4C90" w:rsidRPr="001145F7" w:rsidTr="004F4C90">
        <w:trPr>
          <w:trHeight w:val="315"/>
          <w:jc w:val="center"/>
        </w:trPr>
        <w:tc>
          <w:tcPr>
            <w:tcW w:w="2000" w:type="dxa"/>
            <w:vMerge/>
            <w:shd w:val="clear" w:color="auto" w:fill="auto"/>
            <w:noWrap/>
            <w:vAlign w:val="center"/>
          </w:tcPr>
          <w:p w:rsidR="004F4C90" w:rsidRPr="004C1F68" w:rsidRDefault="004F4C90" w:rsidP="004C1F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4F4C90" w:rsidRPr="004C1F68" w:rsidRDefault="004F4C90" w:rsidP="004F4C90">
            <w:pPr>
              <w:widowControl/>
              <w:spacing w:line="33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7094" w:type="dxa"/>
            <w:shd w:val="clear" w:color="auto" w:fill="auto"/>
            <w:noWrap/>
            <w:vAlign w:val="center"/>
          </w:tcPr>
          <w:p w:rsidR="004F4C90" w:rsidRPr="004C1F68" w:rsidRDefault="004F4C90" w:rsidP="004C1F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CGTATCTCGGACCAGGCT</w:t>
            </w:r>
          </w:p>
        </w:tc>
      </w:tr>
      <w:tr w:rsidR="004F4C90" w:rsidRPr="001145F7" w:rsidTr="004F4C90">
        <w:trPr>
          <w:trHeight w:val="315"/>
          <w:jc w:val="center"/>
        </w:trPr>
        <w:tc>
          <w:tcPr>
            <w:tcW w:w="2000" w:type="dxa"/>
            <w:vMerge w:val="restart"/>
            <w:shd w:val="clear" w:color="auto" w:fill="auto"/>
            <w:noWrap/>
            <w:vAlign w:val="center"/>
          </w:tcPr>
          <w:p w:rsidR="004F4C90" w:rsidRPr="004C1F68" w:rsidRDefault="004F4C90" w:rsidP="004C1F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mno-miRn46-5p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4F4C90" w:rsidRPr="004C1F68" w:rsidRDefault="004F4C90" w:rsidP="004F4C90">
            <w:pPr>
              <w:widowControl/>
              <w:spacing w:line="33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em-loop RT primer</w:t>
            </w:r>
          </w:p>
        </w:tc>
        <w:tc>
          <w:tcPr>
            <w:tcW w:w="7094" w:type="dxa"/>
            <w:shd w:val="clear" w:color="auto" w:fill="auto"/>
            <w:noWrap/>
            <w:vAlign w:val="center"/>
          </w:tcPr>
          <w:p w:rsidR="004F4C90" w:rsidRPr="004C1F68" w:rsidRDefault="004F4C90" w:rsidP="004C1F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GTCGTATCCAGTGCAGGGTCCGAGGTATTCGCACTGGATACGACAATAAA</w:t>
            </w:r>
          </w:p>
        </w:tc>
      </w:tr>
      <w:tr w:rsidR="004F4C90" w:rsidRPr="001145F7" w:rsidTr="004F4C90">
        <w:trPr>
          <w:trHeight w:val="330"/>
          <w:jc w:val="center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4F4C90" w:rsidRPr="004C1F68" w:rsidRDefault="004F4C90" w:rsidP="004C1F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4F4C90" w:rsidRPr="004C1F68" w:rsidRDefault="004F4C90" w:rsidP="004F4C90">
            <w:pPr>
              <w:widowControl/>
              <w:spacing w:line="33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7094" w:type="dxa"/>
            <w:shd w:val="clear" w:color="auto" w:fill="auto"/>
            <w:noWrap/>
            <w:vAlign w:val="center"/>
          </w:tcPr>
          <w:p w:rsidR="004F4C90" w:rsidRPr="004C1F68" w:rsidRDefault="004F4C90" w:rsidP="004C1F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15" w:name="OLE_LINK19"/>
            <w:bookmarkStart w:id="16" w:name="OLE_LINK20"/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GCGGTCGAGTTGAGATGT</w:t>
            </w:r>
            <w:bookmarkEnd w:id="15"/>
            <w:bookmarkEnd w:id="16"/>
          </w:p>
        </w:tc>
      </w:tr>
      <w:tr w:rsidR="004F4C90" w:rsidRPr="001145F7" w:rsidTr="004F4C90">
        <w:trPr>
          <w:trHeight w:val="330"/>
          <w:jc w:val="center"/>
        </w:trPr>
        <w:tc>
          <w:tcPr>
            <w:tcW w:w="2000" w:type="dxa"/>
            <w:vMerge w:val="restart"/>
            <w:shd w:val="clear" w:color="auto" w:fill="auto"/>
            <w:noWrap/>
            <w:vAlign w:val="center"/>
            <w:hideMark/>
          </w:tcPr>
          <w:p w:rsidR="004F4C90" w:rsidRPr="004C1F68" w:rsidRDefault="004F4C90" w:rsidP="004C1F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no-miRn202-1-3p </w:t>
            </w: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4F4C90" w:rsidRPr="004C1F68" w:rsidRDefault="004F4C90" w:rsidP="004F4C90">
            <w:pPr>
              <w:widowControl/>
              <w:spacing w:line="33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em-loop RT primer</w:t>
            </w:r>
          </w:p>
        </w:tc>
        <w:tc>
          <w:tcPr>
            <w:tcW w:w="7094" w:type="dxa"/>
            <w:shd w:val="clear" w:color="auto" w:fill="auto"/>
            <w:noWrap/>
            <w:vAlign w:val="center"/>
          </w:tcPr>
          <w:p w:rsidR="004F4C90" w:rsidRPr="004C1F68" w:rsidRDefault="004F4C90" w:rsidP="004C1F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GTCGTATCCAGTGCAGGGTCCGAGGTATTCGCACTGGATACGACAATTAT</w:t>
            </w:r>
          </w:p>
        </w:tc>
      </w:tr>
      <w:tr w:rsidR="004F4C90" w:rsidRPr="001145F7" w:rsidTr="004F4C90">
        <w:trPr>
          <w:trHeight w:val="315"/>
          <w:jc w:val="center"/>
        </w:trPr>
        <w:tc>
          <w:tcPr>
            <w:tcW w:w="2000" w:type="dxa"/>
            <w:vMerge/>
            <w:shd w:val="clear" w:color="auto" w:fill="auto"/>
            <w:noWrap/>
            <w:vAlign w:val="center"/>
            <w:hideMark/>
          </w:tcPr>
          <w:p w:rsidR="004F4C90" w:rsidRPr="004C1F68" w:rsidRDefault="004F4C90" w:rsidP="004C1F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  <w:hideMark/>
          </w:tcPr>
          <w:p w:rsidR="004F4C90" w:rsidRPr="004C1F68" w:rsidRDefault="004F4C90" w:rsidP="004F4C90">
            <w:pPr>
              <w:widowControl/>
              <w:spacing w:line="33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7094" w:type="dxa"/>
            <w:shd w:val="clear" w:color="auto" w:fill="auto"/>
            <w:noWrap/>
            <w:vAlign w:val="center"/>
          </w:tcPr>
          <w:p w:rsidR="004F4C90" w:rsidRPr="004C1F68" w:rsidRDefault="004F4C90" w:rsidP="004C1F6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F68">
              <w:rPr>
                <w:rFonts w:ascii="Times New Roman" w:hAnsi="Times New Roman" w:cs="Times New Roman"/>
                <w:kern w:val="0"/>
                <w:sz w:val="20"/>
                <w:szCs w:val="20"/>
              </w:rPr>
              <w:t>CGGCATTGAGGAGAGAACGT</w:t>
            </w:r>
          </w:p>
        </w:tc>
      </w:tr>
    </w:tbl>
    <w:p w:rsidR="00A45928" w:rsidRDefault="00A45928"/>
    <w:sectPr w:rsidR="00A45928" w:rsidSect="00D646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21126" w:rsidRDefault="00C21126" w:rsidP="007B7A54">
      <w:r>
        <w:separator/>
      </w:r>
    </w:p>
  </w:endnote>
  <w:endnote w:type="continuationSeparator" w:id="1">
    <w:p w:rsidR="00C21126" w:rsidRDefault="00C21126" w:rsidP="007B7A5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21126" w:rsidRDefault="00C21126" w:rsidP="007B7A54">
      <w:r>
        <w:separator/>
      </w:r>
    </w:p>
  </w:footnote>
  <w:footnote w:type="continuationSeparator" w:id="1">
    <w:p w:rsidR="00C21126" w:rsidRDefault="00C21126" w:rsidP="007B7A5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C1F68"/>
    <w:rsid w:val="004C1F68"/>
    <w:rsid w:val="004F4C90"/>
    <w:rsid w:val="007B7A54"/>
    <w:rsid w:val="00A45928"/>
    <w:rsid w:val="00C21126"/>
    <w:rsid w:val="00D64675"/>
    <w:rsid w:val="00E92E5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1F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B7A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B7A5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B7A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B7A5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42</Words>
  <Characters>1383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NTKO</cp:lastModifiedBy>
  <cp:revision>3</cp:revision>
  <dcterms:created xsi:type="dcterms:W3CDTF">2016-07-28T08:37:00Z</dcterms:created>
  <dcterms:modified xsi:type="dcterms:W3CDTF">2016-08-11T05:37:00Z</dcterms:modified>
</cp:coreProperties>
</file>